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21777" w14:textId="77777777" w:rsidR="007C4E48" w:rsidRPr="00F17768" w:rsidRDefault="007C4E48" w:rsidP="007C4E48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kern w:val="0"/>
        </w:rPr>
        <w:t>Supplementary Table 3.</w:t>
      </w:r>
      <w:r w:rsidRPr="00F17768">
        <w:rPr>
          <w:rFonts w:ascii="Times New Roman" w:hAnsi="Times New Roman" w:cs="Times New Roman"/>
          <w:b/>
          <w:bCs/>
          <w:szCs w:val="21"/>
        </w:rPr>
        <w:t xml:space="preserve"> Characteristics of SNPs predictive of hearing loss (HL).</w:t>
      </w:r>
    </w:p>
    <w:tbl>
      <w:tblPr>
        <w:tblpPr w:leftFromText="180" w:rightFromText="180" w:vertAnchor="text" w:horzAnchor="margin" w:tblpXSpec="center" w:tblpY="270"/>
        <w:tblW w:w="101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8"/>
        <w:gridCol w:w="1352"/>
        <w:gridCol w:w="1317"/>
        <w:gridCol w:w="1296"/>
        <w:gridCol w:w="728"/>
        <w:gridCol w:w="940"/>
        <w:gridCol w:w="992"/>
        <w:gridCol w:w="1217"/>
        <w:gridCol w:w="960"/>
      </w:tblGrid>
      <w:tr w:rsidR="007C4E48" w:rsidRPr="00F17768" w14:paraId="3B3A7C41" w14:textId="77777777" w:rsidTr="00F430C5">
        <w:trPr>
          <w:trHeight w:val="279"/>
        </w:trPr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F563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4C9E7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earby gene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952F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ffect_allel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05FE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ther_allele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C938E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AF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5D7E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et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0795F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201B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5898B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 statistic</w:t>
            </w:r>
          </w:p>
        </w:tc>
      </w:tr>
      <w:tr w:rsidR="007C4E48" w:rsidRPr="00F17768" w14:paraId="6B52D92C" w14:textId="77777777" w:rsidTr="00F430C5">
        <w:trPr>
          <w:trHeight w:val="279"/>
        </w:trPr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8C86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525101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D262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MX1A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7F469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2EE5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DD5D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E7EB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DF84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39252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5E-0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414C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884</w:t>
            </w:r>
          </w:p>
        </w:tc>
      </w:tr>
      <w:tr w:rsidR="007C4E48" w:rsidRPr="00F17768" w14:paraId="5FC8C3CA" w14:textId="77777777" w:rsidTr="00F430C5">
        <w:trPr>
          <w:trHeight w:val="279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46261A5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41475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D48F01A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007879.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622FE445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2550833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3288443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466E237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015D21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15E8C4A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9E-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38A96E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952</w:t>
            </w:r>
          </w:p>
        </w:tc>
      </w:tr>
      <w:tr w:rsidR="007C4E48" w:rsidRPr="00F17768" w14:paraId="303FE1B0" w14:textId="77777777" w:rsidTr="00F430C5">
        <w:trPr>
          <w:trHeight w:val="279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40C0CB4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859223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D501395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MEM207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140C0BD4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D2E8F8B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E45A4EE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0D52BB6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FA924D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3CB5BC2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8E-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8BE0E8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267</w:t>
            </w:r>
          </w:p>
        </w:tc>
      </w:tr>
      <w:tr w:rsidR="007C4E48" w:rsidRPr="00F17768" w14:paraId="123D589F" w14:textId="77777777" w:rsidTr="00F430C5">
        <w:trPr>
          <w:trHeight w:val="279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DC1DE04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3147559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16EFCB5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RN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9E18542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BC1FA79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4BB2CCB6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5642EA9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5EBE99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0C2A5B6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6E-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5BFE74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558</w:t>
            </w:r>
          </w:p>
        </w:tc>
      </w:tr>
      <w:tr w:rsidR="007C4E48" w:rsidRPr="00F17768" w14:paraId="4D8EF065" w14:textId="77777777" w:rsidTr="00F430C5">
        <w:trPr>
          <w:trHeight w:val="279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67D933E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3172686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A86964E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RHGEF28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840ED94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DE705EE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2DB5A05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4195480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CB6E72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958CAE1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E-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6BEDCF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.236</w:t>
            </w:r>
          </w:p>
        </w:tc>
      </w:tr>
      <w:tr w:rsidR="007C4E48" w:rsidRPr="00F17768" w14:paraId="7A42BB3B" w14:textId="77777777" w:rsidTr="00F430C5">
        <w:trPr>
          <w:trHeight w:val="279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FA9367E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9493627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99C7DE1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YA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395EF31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A05E518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F32AFB2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68B21AC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978D71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B19E63D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E-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A2A93A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535</w:t>
            </w:r>
          </w:p>
        </w:tc>
      </w:tr>
      <w:tr w:rsidR="007C4E48" w:rsidRPr="00F17768" w14:paraId="45A9CF6D" w14:textId="77777777" w:rsidTr="00F430C5">
        <w:trPr>
          <w:trHeight w:val="279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D15CA3B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4656207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7FC26C0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BC1D22B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1F67948E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3BAC85A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FA50A74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98EAAE1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3E500F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E920C84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5E-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F6FF37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392</w:t>
            </w:r>
          </w:p>
        </w:tc>
      </w:tr>
      <w:tr w:rsidR="007C4E48" w:rsidRPr="00F17768" w14:paraId="20B5478D" w14:textId="77777777" w:rsidTr="00F430C5">
        <w:trPr>
          <w:trHeight w:val="279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E875866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902016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95705B0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YNJ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A821977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C17AC9E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34600B1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F95513A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5A107D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0374CFA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90C3D2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570</w:t>
            </w:r>
          </w:p>
        </w:tc>
      </w:tr>
      <w:tr w:rsidR="007C4E48" w:rsidRPr="00F17768" w14:paraId="3EA16F7A" w14:textId="77777777" w:rsidTr="00F430C5">
        <w:trPr>
          <w:trHeight w:val="279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586C28A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660376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DE20B8F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1-151F17.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63E26E93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0B8E089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4F8AA729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53B9D00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02C46B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4361849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5E-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4E7313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128</w:t>
            </w:r>
          </w:p>
        </w:tc>
      </w:tr>
      <w:tr w:rsidR="007C4E48" w:rsidRPr="00F17768" w14:paraId="73C8B1AA" w14:textId="77777777" w:rsidTr="00F430C5">
        <w:trPr>
          <w:trHeight w:val="279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23E716A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9296413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091BE08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RIP3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32342089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4D0E344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CAB63B9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61D76A4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5D4186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BA7AA9D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492978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002</w:t>
            </w:r>
          </w:p>
        </w:tc>
      </w:tr>
      <w:tr w:rsidR="007C4E48" w:rsidRPr="00F17768" w14:paraId="66CC0470" w14:textId="77777777" w:rsidTr="00F430C5">
        <w:trPr>
          <w:trHeight w:val="279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554B520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238325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DB57BE5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RB10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465ECFFD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E5E07E8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86237CF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B03C296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4CCBC9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F32A8F2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0E-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883E54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594</w:t>
            </w:r>
          </w:p>
        </w:tc>
      </w:tr>
      <w:tr w:rsidR="007C4E48" w:rsidRPr="00F17768" w14:paraId="0CE82E98" w14:textId="77777777" w:rsidTr="00F430C5">
        <w:trPr>
          <w:trHeight w:val="279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BD33A6B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732339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174ECC5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MEM213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6DAC097F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BF5355C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90CFDBD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26F041D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FDBF2E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C9BF7BE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5E-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7BF80E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092</w:t>
            </w:r>
          </w:p>
        </w:tc>
      </w:tr>
      <w:tr w:rsidR="007C4E48" w:rsidRPr="00F17768" w14:paraId="5FDA68AA" w14:textId="77777777" w:rsidTr="00F430C5">
        <w:trPr>
          <w:trHeight w:val="279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2503A49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327772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AD8DDC9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GO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CC124A4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8A75907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70F5D3F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37935D2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127D8C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C674FE7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E-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714E6C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884</w:t>
            </w:r>
          </w:p>
        </w:tc>
      </w:tr>
      <w:tr w:rsidR="007C4E48" w:rsidRPr="00F17768" w14:paraId="1767D391" w14:textId="77777777" w:rsidTr="00F430C5">
        <w:trPr>
          <w:trHeight w:val="279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8EE1D05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901863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1DC2BCC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TBP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368908ED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2284171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D63619F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8A4D4E0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874D1F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FA67D7E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9E-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2945CF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789</w:t>
            </w:r>
          </w:p>
        </w:tc>
      </w:tr>
      <w:tr w:rsidR="007C4E48" w:rsidRPr="00F17768" w14:paraId="1AD61E9B" w14:textId="77777777" w:rsidTr="00F430C5">
        <w:trPr>
          <w:trHeight w:val="279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52C3274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730713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B983847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HLDB1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69B3AEBE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D439CA5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5DD35D1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2665E87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454573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8860F8A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8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0EF4E8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058</w:t>
            </w:r>
          </w:p>
        </w:tc>
      </w:tr>
      <w:tr w:rsidR="007C4E48" w:rsidRPr="00F17768" w14:paraId="159D09A5" w14:textId="77777777" w:rsidTr="00F430C5">
        <w:trPr>
          <w:trHeight w:val="279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360EE3C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55635402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8A04A0A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UB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18453E19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36BFE1B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1000E0D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A27E410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64FD66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85A05C0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2E-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9B6C77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181</w:t>
            </w:r>
          </w:p>
        </w:tc>
      </w:tr>
      <w:tr w:rsidR="007C4E48" w:rsidRPr="00F17768" w14:paraId="3B837247" w14:textId="77777777" w:rsidTr="00F430C5">
        <w:trPr>
          <w:trHeight w:val="279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487AE85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26809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43F0B45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YR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1A01F93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6E80526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E1A45DD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0F71EEE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6A5CAB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271B52E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7E-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40943C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924</w:t>
            </w:r>
          </w:p>
        </w:tc>
      </w:tr>
      <w:tr w:rsidR="007C4E48" w:rsidRPr="00F17768" w14:paraId="26AE7CEA" w14:textId="77777777" w:rsidTr="00F430C5">
        <w:trPr>
          <w:trHeight w:val="279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CC3D546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566129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FD9C335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ID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022ADDC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D749015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BC87A8E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512560E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7C20F7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4098152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4E-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B2D552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779</w:t>
            </w:r>
          </w:p>
        </w:tc>
      </w:tr>
      <w:tr w:rsidR="007C4E48" w:rsidRPr="00F17768" w14:paraId="61521E21" w14:textId="77777777" w:rsidTr="00F430C5">
        <w:trPr>
          <w:trHeight w:val="279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EFAD37C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8417468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78FF18C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MP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783255DB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E14B622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B9C0EB1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CEC7C0F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602A88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F4C9093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E-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534A31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117</w:t>
            </w:r>
          </w:p>
        </w:tc>
      </w:tr>
      <w:tr w:rsidR="007C4E48" w:rsidRPr="00F17768" w14:paraId="6B6D2428" w14:textId="77777777" w:rsidTr="00F430C5">
        <w:trPr>
          <w:trHeight w:val="279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65ABA25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2930982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1A3F556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CDC68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A079A32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0B31B3F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229363C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2128500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85055F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92C0C70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9E-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E61980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710</w:t>
            </w:r>
          </w:p>
        </w:tc>
      </w:tr>
      <w:tr w:rsidR="007C4E48" w:rsidRPr="00F17768" w14:paraId="1807A034" w14:textId="77777777" w:rsidTr="00F430C5">
        <w:trPr>
          <w:trHeight w:val="279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510F882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881070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71A7550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MPRSS9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1D1328A0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30A3C33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AB41B3D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A85BB2C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6A4074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2378831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7E-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70A8C6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891</w:t>
            </w:r>
          </w:p>
        </w:tc>
      </w:tr>
      <w:tr w:rsidR="007C4E48" w:rsidRPr="00F17768" w14:paraId="6A7A29E2" w14:textId="77777777" w:rsidTr="00F430C5">
        <w:trPr>
          <w:trHeight w:val="279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799B06C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5756799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E120EA7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IOBP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75C8FA66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A3B242D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9E79569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45BA66D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0C6FCD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729DAE6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0E-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BF71B6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523</w:t>
            </w:r>
          </w:p>
        </w:tc>
      </w:tr>
      <w:tr w:rsidR="007C4E48" w:rsidRPr="00F17768" w14:paraId="0EB0C8D1" w14:textId="77777777" w:rsidTr="00F430C5">
        <w:trPr>
          <w:trHeight w:val="279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BA5A9FA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6062310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D76C4B8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LHDC7B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6065AC12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7871797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4A0C8A8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73EB5D7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D2C6A7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01BF4CB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0E-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8B00F7" w14:textId="77777777" w:rsidR="007C4E48" w:rsidRPr="00F17768" w:rsidRDefault="007C4E48" w:rsidP="00F4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63</w:t>
            </w:r>
          </w:p>
        </w:tc>
      </w:tr>
    </w:tbl>
    <w:p w14:paraId="4591400A" w14:textId="77777777" w:rsidR="00AF4872" w:rsidRPr="00F17768" w:rsidRDefault="00AF4872" w:rsidP="00AF4872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0"/>
        </w:rPr>
        <w:t>SNP: single nucleotide polymorphism;</w:t>
      </w:r>
      <w:r w:rsidRPr="00334524">
        <w:rPr>
          <w:rFonts w:ascii="Times New Roman" w:hAnsi="Times New Roman" w:cs="Times New Roman"/>
          <w:kern w:val="0"/>
        </w:rPr>
        <w:t xml:space="preserve"> </w:t>
      </w:r>
      <w:r w:rsidRPr="00111A11">
        <w:rPr>
          <w:rFonts w:ascii="Times New Roman" w:hAnsi="Times New Roman" w:cs="Times New Roman"/>
          <w:kern w:val="0"/>
        </w:rPr>
        <w:t>MAF: minor allele frequency</w:t>
      </w:r>
      <w:r>
        <w:rPr>
          <w:rFonts w:ascii="Times New Roman" w:hAnsi="Times New Roman" w:cs="Times New Roman"/>
          <w:kern w:val="0"/>
        </w:rPr>
        <w:t>; SE: standard error.</w:t>
      </w:r>
    </w:p>
    <w:p w14:paraId="4A8625BC" w14:textId="77777777" w:rsidR="00780C11" w:rsidRPr="00AF4872" w:rsidRDefault="00780C11"/>
    <w:sectPr w:rsidR="00780C11" w:rsidRPr="00AF48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0122F" w14:textId="77777777" w:rsidR="00276299" w:rsidRDefault="00276299" w:rsidP="007C4E48">
      <w:r>
        <w:separator/>
      </w:r>
    </w:p>
  </w:endnote>
  <w:endnote w:type="continuationSeparator" w:id="0">
    <w:p w14:paraId="0B88AA03" w14:textId="77777777" w:rsidR="00276299" w:rsidRDefault="00276299" w:rsidP="007C4E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70BD1" w14:textId="77777777" w:rsidR="00276299" w:rsidRDefault="00276299" w:rsidP="007C4E48">
      <w:r>
        <w:separator/>
      </w:r>
    </w:p>
  </w:footnote>
  <w:footnote w:type="continuationSeparator" w:id="0">
    <w:p w14:paraId="46CB8273" w14:textId="77777777" w:rsidR="00276299" w:rsidRDefault="00276299" w:rsidP="007C4E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5A9"/>
    <w:rsid w:val="00276299"/>
    <w:rsid w:val="006235A9"/>
    <w:rsid w:val="00780C11"/>
    <w:rsid w:val="007C4E48"/>
    <w:rsid w:val="00AF4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2E8D0E"/>
  <w15:chartTrackingRefBased/>
  <w15:docId w15:val="{C95FDAEA-4470-4FB5-95A4-01DA9C268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4E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4E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4E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4E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4E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云</dc:creator>
  <cp:keywords/>
  <dc:description/>
  <cp:lastModifiedBy>刘 云</cp:lastModifiedBy>
  <cp:revision>3</cp:revision>
  <dcterms:created xsi:type="dcterms:W3CDTF">2022-05-22T14:03:00Z</dcterms:created>
  <dcterms:modified xsi:type="dcterms:W3CDTF">2022-05-22T14:08:00Z</dcterms:modified>
</cp:coreProperties>
</file>